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4D7C82" w14:textId="2705D971" w:rsidR="008C0F4E" w:rsidRPr="00DB1444" w:rsidRDefault="003F5A55" w:rsidP="00DB1444">
      <w:pPr>
        <w:pStyle w:val="Caption"/>
      </w:pPr>
      <w:r>
        <w:t>S1 Table</w:t>
      </w:r>
      <w:bookmarkStart w:id="0" w:name="_GoBack"/>
      <w:bookmarkEnd w:id="0"/>
      <w:r w:rsidR="00A0250F" w:rsidRPr="00DB1444">
        <w:t xml:space="preserve">: </w:t>
      </w:r>
      <w:r w:rsidR="00DB3176">
        <w:t>D</w:t>
      </w:r>
      <w:r w:rsidR="008C0F4E" w:rsidRPr="00DB1444">
        <w:t xml:space="preserve">etails </w:t>
      </w:r>
      <w:r w:rsidR="00DB3176">
        <w:t xml:space="preserve">of participating patients </w:t>
      </w:r>
      <w:r w:rsidR="008C0F4E" w:rsidRPr="00DB1444">
        <w:t xml:space="preserve">and their </w:t>
      </w:r>
      <w:r w:rsidR="00A80539">
        <w:t xml:space="preserve">diagnostic </w:t>
      </w:r>
      <w:r w:rsidR="005B2410">
        <w:t xml:space="preserve">pathways </w:t>
      </w:r>
      <w:r w:rsidR="00B17054">
        <w:t xml:space="preserve">for </w:t>
      </w:r>
      <w:r w:rsidR="00A80539" w:rsidRPr="00DB1444">
        <w:t>diabet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50"/>
        <w:gridCol w:w="904"/>
        <w:gridCol w:w="1239"/>
        <w:gridCol w:w="8584"/>
        <w:gridCol w:w="2197"/>
      </w:tblGrid>
      <w:tr w:rsidR="008C0F4E" w:rsidRPr="001622AC" w14:paraId="469D45E6" w14:textId="77777777" w:rsidTr="00854DBB">
        <w:tc>
          <w:tcPr>
            <w:tcW w:w="441" w:type="pct"/>
          </w:tcPr>
          <w:p w14:paraId="27AE481E" w14:textId="1368A0F5" w:rsidR="008C0F4E" w:rsidRPr="001622AC" w:rsidRDefault="005B2410" w:rsidP="001966B3">
            <w:pPr>
              <w:widowControl w:val="0"/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athway </w:t>
            </w:r>
            <w:r w:rsidR="008C0F4E" w:rsidRPr="001622AC">
              <w:rPr>
                <w:b/>
                <w:sz w:val="22"/>
                <w:szCs w:val="22"/>
              </w:rPr>
              <w:t>Typology</w:t>
            </w:r>
          </w:p>
        </w:tc>
        <w:tc>
          <w:tcPr>
            <w:tcW w:w="319" w:type="pct"/>
          </w:tcPr>
          <w:p w14:paraId="641165E9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1622AC">
              <w:rPr>
                <w:b/>
                <w:bCs/>
                <w:sz w:val="22"/>
                <w:szCs w:val="22"/>
              </w:rPr>
              <w:t>Patient</w:t>
            </w:r>
          </w:p>
        </w:tc>
        <w:tc>
          <w:tcPr>
            <w:tcW w:w="437" w:type="pct"/>
          </w:tcPr>
          <w:p w14:paraId="0A7F92A2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b/>
                <w:sz w:val="22"/>
                <w:szCs w:val="22"/>
              </w:rPr>
              <w:t>Age (years), Sex</w:t>
            </w:r>
          </w:p>
        </w:tc>
        <w:tc>
          <w:tcPr>
            <w:tcW w:w="3028" w:type="pct"/>
          </w:tcPr>
          <w:p w14:paraId="5B291569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b/>
                <w:sz w:val="22"/>
                <w:szCs w:val="22"/>
              </w:rPr>
              <w:t>Symptoms</w:t>
            </w:r>
          </w:p>
        </w:tc>
        <w:tc>
          <w:tcPr>
            <w:tcW w:w="775" w:type="pct"/>
          </w:tcPr>
          <w:p w14:paraId="52273EB3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b/>
                <w:sz w:val="22"/>
                <w:szCs w:val="22"/>
              </w:rPr>
              <w:t xml:space="preserve">Health providers visited </w:t>
            </w:r>
          </w:p>
        </w:tc>
      </w:tr>
      <w:tr w:rsidR="008C0F4E" w:rsidRPr="001622AC" w14:paraId="372FF290" w14:textId="77777777" w:rsidTr="00854DBB">
        <w:tc>
          <w:tcPr>
            <w:tcW w:w="441" w:type="pct"/>
            <w:vMerge w:val="restart"/>
          </w:tcPr>
          <w:p w14:paraId="1A8F5F79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bookmarkStart w:id="1" w:name="_Hlk41156456"/>
            <w:r w:rsidRPr="001622AC">
              <w:rPr>
                <w:b/>
                <w:bCs/>
                <w:sz w:val="22"/>
                <w:szCs w:val="22"/>
              </w:rPr>
              <w:t xml:space="preserve">A. Short diagnostic pathway </w:t>
            </w:r>
          </w:p>
          <w:bookmarkEnd w:id="1"/>
          <w:p w14:paraId="094E7369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14:paraId="21AE3D71" w14:textId="77777777" w:rsidR="008C0F4E" w:rsidRPr="001622AC" w:rsidRDefault="008C0F4E" w:rsidP="001966B3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319" w:type="pct"/>
          </w:tcPr>
          <w:p w14:paraId="3477D7AA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 w:rsidRPr="001622AC">
              <w:rPr>
                <w:i/>
                <w:iCs/>
                <w:sz w:val="22"/>
                <w:szCs w:val="22"/>
              </w:rPr>
              <w:t>P6</w:t>
            </w:r>
          </w:p>
        </w:tc>
        <w:tc>
          <w:tcPr>
            <w:tcW w:w="437" w:type="pct"/>
          </w:tcPr>
          <w:p w14:paraId="749976C3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62, Male</w:t>
            </w:r>
          </w:p>
        </w:tc>
        <w:tc>
          <w:tcPr>
            <w:tcW w:w="3028" w:type="pct"/>
          </w:tcPr>
          <w:p w14:paraId="3E6E0728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1622AC">
              <w:rPr>
                <w:sz w:val="22"/>
                <w:szCs w:val="22"/>
              </w:rPr>
              <w:t>Generalised</w:t>
            </w:r>
            <w:proofErr w:type="spellEnd"/>
            <w:r w:rsidRPr="001622AC">
              <w:rPr>
                <w:sz w:val="22"/>
                <w:szCs w:val="22"/>
              </w:rPr>
              <w:t xml:space="preserve"> body weakness, severe numbness of the feet, genital ulcers, fevers and excessive sweating over three weeks</w:t>
            </w:r>
          </w:p>
        </w:tc>
        <w:tc>
          <w:tcPr>
            <w:tcW w:w="775" w:type="pct"/>
          </w:tcPr>
          <w:p w14:paraId="1E156E2A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General hospital</w:t>
            </w:r>
          </w:p>
        </w:tc>
      </w:tr>
      <w:tr w:rsidR="008C0F4E" w:rsidRPr="001622AC" w14:paraId="0AACEA21" w14:textId="77777777" w:rsidTr="00854DBB">
        <w:tc>
          <w:tcPr>
            <w:tcW w:w="441" w:type="pct"/>
            <w:vMerge/>
          </w:tcPr>
          <w:p w14:paraId="457945B8" w14:textId="77777777" w:rsidR="008C0F4E" w:rsidRPr="001622AC" w:rsidRDefault="008C0F4E" w:rsidP="001966B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319" w:type="pct"/>
          </w:tcPr>
          <w:p w14:paraId="587481A7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 w:rsidRPr="001622AC">
              <w:rPr>
                <w:i/>
                <w:iCs/>
                <w:sz w:val="22"/>
                <w:szCs w:val="22"/>
              </w:rPr>
              <w:t>P12</w:t>
            </w:r>
          </w:p>
        </w:tc>
        <w:tc>
          <w:tcPr>
            <w:tcW w:w="437" w:type="pct"/>
          </w:tcPr>
          <w:p w14:paraId="089ECD65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63, Female</w:t>
            </w:r>
          </w:p>
        </w:tc>
        <w:tc>
          <w:tcPr>
            <w:tcW w:w="3028" w:type="pct"/>
          </w:tcPr>
          <w:p w14:paraId="4F3A5A7B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 xml:space="preserve">Weight loss, blurry vision, excessive sweating, excessive thirst and frequently urinating all occurring for two months </w:t>
            </w:r>
          </w:p>
        </w:tc>
        <w:tc>
          <w:tcPr>
            <w:tcW w:w="775" w:type="pct"/>
          </w:tcPr>
          <w:p w14:paraId="0CAE02C5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PFP clinic</w:t>
            </w:r>
          </w:p>
        </w:tc>
      </w:tr>
      <w:tr w:rsidR="008C0F4E" w:rsidRPr="001622AC" w14:paraId="7D572075" w14:textId="77777777" w:rsidTr="00854DBB">
        <w:trPr>
          <w:trHeight w:val="305"/>
        </w:trPr>
        <w:tc>
          <w:tcPr>
            <w:tcW w:w="441" w:type="pct"/>
            <w:vMerge/>
          </w:tcPr>
          <w:p w14:paraId="269EAE0F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319" w:type="pct"/>
          </w:tcPr>
          <w:p w14:paraId="30884686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 w:rsidRPr="001622AC">
              <w:rPr>
                <w:i/>
                <w:iCs/>
                <w:sz w:val="22"/>
                <w:szCs w:val="22"/>
              </w:rPr>
              <w:t>P15</w:t>
            </w:r>
          </w:p>
        </w:tc>
        <w:tc>
          <w:tcPr>
            <w:tcW w:w="437" w:type="pct"/>
          </w:tcPr>
          <w:p w14:paraId="77064AAF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49, Female</w:t>
            </w:r>
          </w:p>
        </w:tc>
        <w:tc>
          <w:tcPr>
            <w:tcW w:w="3028" w:type="pct"/>
          </w:tcPr>
          <w:p w14:paraId="476C0AC5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1622AC">
              <w:rPr>
                <w:sz w:val="22"/>
                <w:szCs w:val="22"/>
              </w:rPr>
              <w:t>Generalised</w:t>
            </w:r>
            <w:proofErr w:type="spellEnd"/>
            <w:r w:rsidRPr="001622AC">
              <w:rPr>
                <w:sz w:val="22"/>
                <w:szCs w:val="22"/>
              </w:rPr>
              <w:t xml:space="preserve"> body weakness, fever, excessive thirst and frequently urinating, all happening for one month</w:t>
            </w:r>
          </w:p>
        </w:tc>
        <w:tc>
          <w:tcPr>
            <w:tcW w:w="775" w:type="pct"/>
          </w:tcPr>
          <w:p w14:paraId="16E5F053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HC IV,</w:t>
            </w:r>
          </w:p>
          <w:p w14:paraId="0E4161F1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General hospital</w:t>
            </w:r>
          </w:p>
        </w:tc>
      </w:tr>
      <w:tr w:rsidR="008C0F4E" w:rsidRPr="001622AC" w14:paraId="484CBCED" w14:textId="77777777" w:rsidTr="00854DBB">
        <w:tc>
          <w:tcPr>
            <w:tcW w:w="441" w:type="pct"/>
            <w:vMerge w:val="restart"/>
          </w:tcPr>
          <w:p w14:paraId="12851467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b/>
                <w:bCs/>
                <w:sz w:val="22"/>
                <w:szCs w:val="22"/>
              </w:rPr>
              <w:t>B. Protracted appraisal</w:t>
            </w:r>
          </w:p>
        </w:tc>
        <w:tc>
          <w:tcPr>
            <w:tcW w:w="319" w:type="pct"/>
          </w:tcPr>
          <w:p w14:paraId="166C7C7A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 w:rsidRPr="001622AC">
              <w:rPr>
                <w:i/>
                <w:iCs/>
                <w:sz w:val="22"/>
                <w:szCs w:val="22"/>
              </w:rPr>
              <w:t>P1</w:t>
            </w:r>
          </w:p>
        </w:tc>
        <w:tc>
          <w:tcPr>
            <w:tcW w:w="437" w:type="pct"/>
          </w:tcPr>
          <w:p w14:paraId="5AF00B9E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35, Male</w:t>
            </w:r>
          </w:p>
        </w:tc>
        <w:tc>
          <w:tcPr>
            <w:tcW w:w="3028" w:type="pct"/>
          </w:tcPr>
          <w:p w14:paraId="45FA8830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 xml:space="preserve">Fever, poor appetite, </w:t>
            </w:r>
            <w:proofErr w:type="spellStart"/>
            <w:r w:rsidRPr="001622AC">
              <w:rPr>
                <w:sz w:val="22"/>
                <w:szCs w:val="22"/>
              </w:rPr>
              <w:t>generalised</w:t>
            </w:r>
            <w:proofErr w:type="spellEnd"/>
            <w:r w:rsidRPr="001622AC">
              <w:rPr>
                <w:sz w:val="22"/>
                <w:szCs w:val="22"/>
              </w:rPr>
              <w:t xml:space="preserve"> body weakness, excessive thirst, burning sensations of the feet, and joint pains for one year </w:t>
            </w:r>
          </w:p>
        </w:tc>
        <w:tc>
          <w:tcPr>
            <w:tcW w:w="775" w:type="pct"/>
          </w:tcPr>
          <w:p w14:paraId="37476078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General hospital</w:t>
            </w:r>
          </w:p>
        </w:tc>
      </w:tr>
      <w:tr w:rsidR="008C0F4E" w:rsidRPr="001622AC" w14:paraId="44D7DCD2" w14:textId="77777777" w:rsidTr="00854DBB">
        <w:tc>
          <w:tcPr>
            <w:tcW w:w="441" w:type="pct"/>
            <w:vMerge/>
          </w:tcPr>
          <w:p w14:paraId="42F8A810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319" w:type="pct"/>
          </w:tcPr>
          <w:p w14:paraId="58545117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 w:rsidRPr="001622AC">
              <w:rPr>
                <w:i/>
                <w:iCs/>
                <w:sz w:val="22"/>
                <w:szCs w:val="22"/>
              </w:rPr>
              <w:t>P3</w:t>
            </w:r>
          </w:p>
        </w:tc>
        <w:tc>
          <w:tcPr>
            <w:tcW w:w="437" w:type="pct"/>
          </w:tcPr>
          <w:p w14:paraId="35B7D30C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42, Female</w:t>
            </w:r>
          </w:p>
        </w:tc>
        <w:tc>
          <w:tcPr>
            <w:tcW w:w="3028" w:type="pct"/>
          </w:tcPr>
          <w:p w14:paraId="68283837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Weight loss, joint pains, itching of the private parts, and a pricking sensation on the skin of the legs, excessive sweating and excessive thirst within one year</w:t>
            </w:r>
          </w:p>
        </w:tc>
        <w:tc>
          <w:tcPr>
            <w:tcW w:w="775" w:type="pct"/>
          </w:tcPr>
          <w:p w14:paraId="6A019368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HC III,</w:t>
            </w:r>
          </w:p>
          <w:p w14:paraId="5980FF88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General hospital</w:t>
            </w:r>
          </w:p>
        </w:tc>
      </w:tr>
      <w:tr w:rsidR="008C0F4E" w:rsidRPr="001622AC" w14:paraId="51ABA977" w14:textId="77777777" w:rsidTr="00854DBB">
        <w:tc>
          <w:tcPr>
            <w:tcW w:w="441" w:type="pct"/>
            <w:vMerge/>
          </w:tcPr>
          <w:p w14:paraId="283F4B04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319" w:type="pct"/>
          </w:tcPr>
          <w:p w14:paraId="1F2DB36B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 w:rsidRPr="001622AC">
              <w:rPr>
                <w:i/>
                <w:iCs/>
                <w:sz w:val="22"/>
                <w:szCs w:val="22"/>
              </w:rPr>
              <w:t>P7</w:t>
            </w:r>
          </w:p>
        </w:tc>
        <w:tc>
          <w:tcPr>
            <w:tcW w:w="437" w:type="pct"/>
          </w:tcPr>
          <w:p w14:paraId="3748D6FB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52, Female</w:t>
            </w:r>
          </w:p>
        </w:tc>
        <w:tc>
          <w:tcPr>
            <w:tcW w:w="3028" w:type="pct"/>
          </w:tcPr>
          <w:p w14:paraId="006C1D20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Dizziness, pricking sensation, headache, feeling that the ears were blocked, and urinating frequently,</w:t>
            </w:r>
            <w:r w:rsidRPr="001622AC" w:rsidDel="00F2465E">
              <w:rPr>
                <w:sz w:val="22"/>
                <w:szCs w:val="22"/>
              </w:rPr>
              <w:t xml:space="preserve"> </w:t>
            </w:r>
            <w:r w:rsidRPr="001622AC">
              <w:rPr>
                <w:sz w:val="22"/>
                <w:szCs w:val="22"/>
              </w:rPr>
              <w:t>all happening within three years</w:t>
            </w:r>
          </w:p>
        </w:tc>
        <w:tc>
          <w:tcPr>
            <w:tcW w:w="775" w:type="pct"/>
          </w:tcPr>
          <w:p w14:paraId="4EA6021B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General hospital</w:t>
            </w:r>
          </w:p>
        </w:tc>
      </w:tr>
      <w:tr w:rsidR="008C0F4E" w:rsidRPr="001622AC" w14:paraId="52FB3E79" w14:textId="77777777" w:rsidTr="00854DBB">
        <w:tc>
          <w:tcPr>
            <w:tcW w:w="441" w:type="pct"/>
            <w:vMerge/>
          </w:tcPr>
          <w:p w14:paraId="41910F80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319" w:type="pct"/>
          </w:tcPr>
          <w:p w14:paraId="750C7019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 w:rsidRPr="001622AC">
              <w:rPr>
                <w:i/>
                <w:iCs/>
                <w:sz w:val="22"/>
                <w:szCs w:val="22"/>
              </w:rPr>
              <w:t>P10</w:t>
            </w:r>
          </w:p>
        </w:tc>
        <w:tc>
          <w:tcPr>
            <w:tcW w:w="437" w:type="pct"/>
          </w:tcPr>
          <w:p w14:paraId="79355DAC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68, Male</w:t>
            </w:r>
          </w:p>
        </w:tc>
        <w:tc>
          <w:tcPr>
            <w:tcW w:w="3028" w:type="pct"/>
          </w:tcPr>
          <w:p w14:paraId="0F579396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Joint pain and weakness, excessive hunger, excessive thirst, and frequently urinating over eight months</w:t>
            </w:r>
          </w:p>
        </w:tc>
        <w:tc>
          <w:tcPr>
            <w:tcW w:w="775" w:type="pct"/>
          </w:tcPr>
          <w:p w14:paraId="2DC59DF6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 xml:space="preserve">HC III, </w:t>
            </w:r>
          </w:p>
          <w:p w14:paraId="1149B040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General hospital</w:t>
            </w:r>
          </w:p>
        </w:tc>
      </w:tr>
      <w:tr w:rsidR="008C0F4E" w:rsidRPr="001622AC" w14:paraId="07521FCA" w14:textId="77777777" w:rsidTr="00854DBB">
        <w:tc>
          <w:tcPr>
            <w:tcW w:w="441" w:type="pct"/>
            <w:vMerge/>
          </w:tcPr>
          <w:p w14:paraId="0B987CC8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319" w:type="pct"/>
          </w:tcPr>
          <w:p w14:paraId="73F7A971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 w:rsidRPr="001622AC">
              <w:rPr>
                <w:i/>
                <w:iCs/>
                <w:sz w:val="22"/>
                <w:szCs w:val="22"/>
              </w:rPr>
              <w:t>P17</w:t>
            </w:r>
          </w:p>
        </w:tc>
        <w:tc>
          <w:tcPr>
            <w:tcW w:w="437" w:type="pct"/>
          </w:tcPr>
          <w:p w14:paraId="7F2C5B5E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54, Male</w:t>
            </w:r>
          </w:p>
        </w:tc>
        <w:tc>
          <w:tcPr>
            <w:tcW w:w="3028" w:type="pct"/>
          </w:tcPr>
          <w:p w14:paraId="63BA2726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 xml:space="preserve">Gradual skin </w:t>
            </w:r>
            <w:proofErr w:type="spellStart"/>
            <w:r w:rsidRPr="001622AC">
              <w:rPr>
                <w:sz w:val="22"/>
                <w:szCs w:val="22"/>
              </w:rPr>
              <w:t>discolouration</w:t>
            </w:r>
            <w:proofErr w:type="spellEnd"/>
            <w:r w:rsidRPr="001622AC">
              <w:rPr>
                <w:sz w:val="22"/>
                <w:szCs w:val="22"/>
              </w:rPr>
              <w:t xml:space="preserve"> and swelling of the body for seven months </w:t>
            </w:r>
          </w:p>
        </w:tc>
        <w:tc>
          <w:tcPr>
            <w:tcW w:w="775" w:type="pct"/>
          </w:tcPr>
          <w:p w14:paraId="777CBC56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General hospital</w:t>
            </w:r>
          </w:p>
        </w:tc>
      </w:tr>
      <w:tr w:rsidR="008C0F4E" w:rsidRPr="001622AC" w14:paraId="70790F08" w14:textId="77777777" w:rsidTr="00854DBB">
        <w:trPr>
          <w:trHeight w:val="260"/>
        </w:trPr>
        <w:tc>
          <w:tcPr>
            <w:tcW w:w="441" w:type="pct"/>
            <w:vMerge w:val="restart"/>
          </w:tcPr>
          <w:p w14:paraId="749A3543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b/>
                <w:bCs/>
                <w:sz w:val="22"/>
                <w:szCs w:val="22"/>
              </w:rPr>
              <w:t>C. Protracted appraisal and diagnostic intervals</w:t>
            </w:r>
          </w:p>
        </w:tc>
        <w:tc>
          <w:tcPr>
            <w:tcW w:w="319" w:type="pct"/>
          </w:tcPr>
          <w:p w14:paraId="5AFA43F9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 w:rsidRPr="001622AC">
              <w:rPr>
                <w:i/>
                <w:iCs/>
                <w:sz w:val="22"/>
                <w:szCs w:val="22"/>
              </w:rPr>
              <w:t>P2</w:t>
            </w:r>
          </w:p>
        </w:tc>
        <w:tc>
          <w:tcPr>
            <w:tcW w:w="437" w:type="pct"/>
          </w:tcPr>
          <w:p w14:paraId="4E0E9261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32, Female</w:t>
            </w:r>
          </w:p>
        </w:tc>
        <w:tc>
          <w:tcPr>
            <w:tcW w:w="3028" w:type="pct"/>
          </w:tcPr>
          <w:p w14:paraId="201274CC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Severe itching of the private parts, burning sensation of the feet, loss of weight, pain in the hands, blurred vision over two years</w:t>
            </w:r>
          </w:p>
        </w:tc>
        <w:tc>
          <w:tcPr>
            <w:tcW w:w="775" w:type="pct"/>
          </w:tcPr>
          <w:p w14:paraId="7F177C9D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 xml:space="preserve">Drug vendor, </w:t>
            </w:r>
          </w:p>
          <w:p w14:paraId="43149051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 xml:space="preserve">Traditional Birth Attendant, </w:t>
            </w:r>
          </w:p>
          <w:p w14:paraId="06F141E1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General hospital</w:t>
            </w:r>
          </w:p>
        </w:tc>
      </w:tr>
      <w:tr w:rsidR="008C0F4E" w:rsidRPr="001622AC" w14:paraId="3DFB1BDF" w14:textId="77777777" w:rsidTr="00854DBB">
        <w:trPr>
          <w:trHeight w:val="386"/>
        </w:trPr>
        <w:tc>
          <w:tcPr>
            <w:tcW w:w="441" w:type="pct"/>
            <w:vMerge/>
          </w:tcPr>
          <w:p w14:paraId="6F428BE2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9" w:type="pct"/>
          </w:tcPr>
          <w:p w14:paraId="66FD3F2E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 w:rsidRPr="001622AC">
              <w:rPr>
                <w:i/>
                <w:iCs/>
                <w:sz w:val="22"/>
                <w:szCs w:val="22"/>
              </w:rPr>
              <w:t>P5</w:t>
            </w:r>
          </w:p>
        </w:tc>
        <w:tc>
          <w:tcPr>
            <w:tcW w:w="437" w:type="pct"/>
          </w:tcPr>
          <w:p w14:paraId="1C6DBF13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31, Female</w:t>
            </w:r>
          </w:p>
        </w:tc>
        <w:tc>
          <w:tcPr>
            <w:tcW w:w="3028" w:type="pct"/>
          </w:tcPr>
          <w:p w14:paraId="3947FCF1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 xml:space="preserve">Fever, abdominal distention, excessive thirst, urinating frequently and blurred vision for nine months </w:t>
            </w:r>
          </w:p>
        </w:tc>
        <w:tc>
          <w:tcPr>
            <w:tcW w:w="775" w:type="pct"/>
          </w:tcPr>
          <w:p w14:paraId="19BF7681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 xml:space="preserve">PFP clinic, </w:t>
            </w:r>
          </w:p>
          <w:p w14:paraId="6131FB3E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 xml:space="preserve">HC IV, </w:t>
            </w:r>
          </w:p>
          <w:p w14:paraId="55806532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Traditional healer,</w:t>
            </w:r>
          </w:p>
          <w:p w14:paraId="39B709AE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General hospital</w:t>
            </w:r>
          </w:p>
        </w:tc>
      </w:tr>
      <w:tr w:rsidR="008C0F4E" w:rsidRPr="001622AC" w14:paraId="36A8104E" w14:textId="77777777" w:rsidTr="00854DBB">
        <w:tc>
          <w:tcPr>
            <w:tcW w:w="441" w:type="pct"/>
            <w:vMerge/>
          </w:tcPr>
          <w:p w14:paraId="656914AC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9" w:type="pct"/>
          </w:tcPr>
          <w:p w14:paraId="0B4B0273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 w:rsidRPr="001622AC">
              <w:rPr>
                <w:i/>
                <w:iCs/>
                <w:sz w:val="22"/>
                <w:szCs w:val="22"/>
              </w:rPr>
              <w:t>P8</w:t>
            </w:r>
          </w:p>
        </w:tc>
        <w:tc>
          <w:tcPr>
            <w:tcW w:w="437" w:type="pct"/>
          </w:tcPr>
          <w:p w14:paraId="57A9A1D6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55, Female</w:t>
            </w:r>
          </w:p>
        </w:tc>
        <w:tc>
          <w:tcPr>
            <w:tcW w:w="3028" w:type="pct"/>
          </w:tcPr>
          <w:p w14:paraId="21B26117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Feverish feeling, mild dizziness, excessive thirst and frequent micturition, loss of consciousness all happening within one year</w:t>
            </w:r>
          </w:p>
        </w:tc>
        <w:tc>
          <w:tcPr>
            <w:tcW w:w="775" w:type="pct"/>
          </w:tcPr>
          <w:p w14:paraId="53437ABC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HC IV,</w:t>
            </w:r>
          </w:p>
          <w:p w14:paraId="5EC84DCB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Traditional healer 1,</w:t>
            </w:r>
          </w:p>
          <w:p w14:paraId="455D5A3C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Traditional healer 2,</w:t>
            </w:r>
          </w:p>
          <w:p w14:paraId="295B8272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General hospital</w:t>
            </w:r>
          </w:p>
        </w:tc>
      </w:tr>
      <w:tr w:rsidR="008C0F4E" w:rsidRPr="001622AC" w14:paraId="709E4AD0" w14:textId="77777777" w:rsidTr="00854DBB">
        <w:tc>
          <w:tcPr>
            <w:tcW w:w="441" w:type="pct"/>
            <w:vMerge/>
          </w:tcPr>
          <w:p w14:paraId="68863F59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9" w:type="pct"/>
          </w:tcPr>
          <w:p w14:paraId="01393053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 w:rsidRPr="001622AC">
              <w:rPr>
                <w:i/>
                <w:iCs/>
                <w:sz w:val="22"/>
                <w:szCs w:val="22"/>
              </w:rPr>
              <w:t>P9</w:t>
            </w:r>
          </w:p>
        </w:tc>
        <w:tc>
          <w:tcPr>
            <w:tcW w:w="437" w:type="pct"/>
          </w:tcPr>
          <w:p w14:paraId="09FF7E5A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67, Female</w:t>
            </w:r>
          </w:p>
        </w:tc>
        <w:tc>
          <w:tcPr>
            <w:tcW w:w="3028" w:type="pct"/>
          </w:tcPr>
          <w:p w14:paraId="299EFDE4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 xml:space="preserve">Headache, </w:t>
            </w:r>
            <w:proofErr w:type="spellStart"/>
            <w:r w:rsidRPr="001622AC">
              <w:rPr>
                <w:sz w:val="22"/>
                <w:szCs w:val="22"/>
              </w:rPr>
              <w:t>generalised</w:t>
            </w:r>
            <w:proofErr w:type="spellEnd"/>
            <w:r w:rsidRPr="001622AC">
              <w:rPr>
                <w:sz w:val="22"/>
                <w:szCs w:val="22"/>
              </w:rPr>
              <w:t xml:space="preserve"> body pains, dizziness, itching and numbness of legs for one year</w:t>
            </w:r>
          </w:p>
        </w:tc>
        <w:tc>
          <w:tcPr>
            <w:tcW w:w="775" w:type="pct"/>
          </w:tcPr>
          <w:p w14:paraId="537EE5D6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HC III,</w:t>
            </w:r>
          </w:p>
          <w:p w14:paraId="4644284F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HC IV,</w:t>
            </w:r>
          </w:p>
          <w:p w14:paraId="3FCB2D86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lastRenderedPageBreak/>
              <w:t>General hospital</w:t>
            </w:r>
          </w:p>
        </w:tc>
      </w:tr>
      <w:tr w:rsidR="008C0F4E" w:rsidRPr="001622AC" w14:paraId="4328DEF4" w14:textId="77777777" w:rsidTr="00854DBB">
        <w:tc>
          <w:tcPr>
            <w:tcW w:w="441" w:type="pct"/>
            <w:vMerge/>
          </w:tcPr>
          <w:p w14:paraId="03A9054D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9" w:type="pct"/>
          </w:tcPr>
          <w:p w14:paraId="063D18A4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 w:rsidRPr="001622AC">
              <w:rPr>
                <w:i/>
                <w:iCs/>
                <w:sz w:val="22"/>
                <w:szCs w:val="22"/>
              </w:rPr>
              <w:t>P11</w:t>
            </w:r>
          </w:p>
        </w:tc>
        <w:tc>
          <w:tcPr>
            <w:tcW w:w="437" w:type="pct"/>
          </w:tcPr>
          <w:p w14:paraId="70E711DC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46, Male</w:t>
            </w:r>
          </w:p>
        </w:tc>
        <w:tc>
          <w:tcPr>
            <w:tcW w:w="3028" w:type="pct"/>
          </w:tcPr>
          <w:p w14:paraId="6BA50D4B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Burning sensation of the feet, urinating frequently, and loss of weight and headache over one year</w:t>
            </w:r>
          </w:p>
        </w:tc>
        <w:tc>
          <w:tcPr>
            <w:tcW w:w="775" w:type="pct"/>
          </w:tcPr>
          <w:p w14:paraId="35FBF780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Traditional healer 1,</w:t>
            </w:r>
          </w:p>
          <w:p w14:paraId="1E52A9B7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Traditional healer 2,</w:t>
            </w:r>
          </w:p>
          <w:p w14:paraId="64459E81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Traditional healer 3,</w:t>
            </w:r>
          </w:p>
          <w:p w14:paraId="5DDEB093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Regional referral hospital</w:t>
            </w:r>
          </w:p>
        </w:tc>
      </w:tr>
      <w:tr w:rsidR="008C0F4E" w:rsidRPr="001622AC" w14:paraId="11955AD3" w14:textId="77777777" w:rsidTr="00854DBB">
        <w:tc>
          <w:tcPr>
            <w:tcW w:w="441" w:type="pct"/>
            <w:vMerge/>
          </w:tcPr>
          <w:p w14:paraId="11FE1188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9" w:type="pct"/>
          </w:tcPr>
          <w:p w14:paraId="5AF34E8B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 w:rsidRPr="001622AC">
              <w:rPr>
                <w:i/>
                <w:iCs/>
                <w:sz w:val="22"/>
                <w:szCs w:val="22"/>
              </w:rPr>
              <w:t>P16</w:t>
            </w:r>
          </w:p>
        </w:tc>
        <w:tc>
          <w:tcPr>
            <w:tcW w:w="437" w:type="pct"/>
          </w:tcPr>
          <w:p w14:paraId="431916EB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53, Female</w:t>
            </w:r>
          </w:p>
        </w:tc>
        <w:tc>
          <w:tcPr>
            <w:tcW w:w="3028" w:type="pct"/>
          </w:tcPr>
          <w:p w14:paraId="349108D8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Sharp pains in the legs, excessive thirst, urinating frequently, and high body temperatures over one year</w:t>
            </w:r>
          </w:p>
        </w:tc>
        <w:tc>
          <w:tcPr>
            <w:tcW w:w="775" w:type="pct"/>
          </w:tcPr>
          <w:p w14:paraId="3B0D0748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PFP clinic 1</w:t>
            </w:r>
          </w:p>
          <w:p w14:paraId="7DDD3390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PFP clinic 2</w:t>
            </w:r>
          </w:p>
          <w:p w14:paraId="2A10166C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PFP clinic 2</w:t>
            </w:r>
          </w:p>
          <w:p w14:paraId="4638F17E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HC IV</w:t>
            </w:r>
          </w:p>
        </w:tc>
      </w:tr>
      <w:tr w:rsidR="008C0F4E" w:rsidRPr="001622AC" w14:paraId="7D8E690F" w14:textId="77777777" w:rsidTr="00854DBB">
        <w:tc>
          <w:tcPr>
            <w:tcW w:w="441" w:type="pct"/>
            <w:vMerge w:val="restart"/>
          </w:tcPr>
          <w:p w14:paraId="29CA0148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b/>
                <w:bCs/>
                <w:sz w:val="22"/>
                <w:szCs w:val="22"/>
              </w:rPr>
              <w:t>D. Delayed treatment</w:t>
            </w:r>
          </w:p>
        </w:tc>
        <w:tc>
          <w:tcPr>
            <w:tcW w:w="319" w:type="pct"/>
          </w:tcPr>
          <w:p w14:paraId="459FFC93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 w:rsidRPr="001622AC">
              <w:rPr>
                <w:i/>
                <w:iCs/>
                <w:sz w:val="22"/>
                <w:szCs w:val="22"/>
              </w:rPr>
              <w:t>P4</w:t>
            </w:r>
          </w:p>
        </w:tc>
        <w:tc>
          <w:tcPr>
            <w:tcW w:w="437" w:type="pct"/>
          </w:tcPr>
          <w:p w14:paraId="25A96FF1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56, Female</w:t>
            </w:r>
          </w:p>
        </w:tc>
        <w:tc>
          <w:tcPr>
            <w:tcW w:w="3028" w:type="pct"/>
          </w:tcPr>
          <w:p w14:paraId="70383089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 xml:space="preserve">fever, </w:t>
            </w:r>
            <w:proofErr w:type="spellStart"/>
            <w:r w:rsidRPr="001622AC">
              <w:rPr>
                <w:sz w:val="22"/>
                <w:szCs w:val="22"/>
              </w:rPr>
              <w:t>generalised</w:t>
            </w:r>
            <w:proofErr w:type="spellEnd"/>
            <w:r w:rsidRPr="001622AC">
              <w:rPr>
                <w:sz w:val="22"/>
                <w:szCs w:val="22"/>
              </w:rPr>
              <w:t xml:space="preserve"> body pain, cough, difficulty in breathing,  urinating frequently, excessive sweating, loss of consciousness over one month </w:t>
            </w:r>
          </w:p>
        </w:tc>
        <w:tc>
          <w:tcPr>
            <w:tcW w:w="775" w:type="pct"/>
          </w:tcPr>
          <w:p w14:paraId="36AAFC9E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HC III,</w:t>
            </w:r>
          </w:p>
          <w:p w14:paraId="58AA152F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Traditional healer 1,</w:t>
            </w:r>
          </w:p>
          <w:p w14:paraId="0FFB9979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Traditional healer 2</w:t>
            </w:r>
          </w:p>
          <w:p w14:paraId="423B71ED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General hospital</w:t>
            </w:r>
          </w:p>
        </w:tc>
      </w:tr>
      <w:tr w:rsidR="008C0F4E" w:rsidRPr="001622AC" w14:paraId="130FC0FB" w14:textId="77777777" w:rsidTr="00854DBB">
        <w:tc>
          <w:tcPr>
            <w:tcW w:w="441" w:type="pct"/>
            <w:vMerge/>
          </w:tcPr>
          <w:p w14:paraId="5B616E17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9" w:type="pct"/>
          </w:tcPr>
          <w:p w14:paraId="43C95C1F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 w:rsidRPr="001622AC">
              <w:rPr>
                <w:i/>
                <w:iCs/>
                <w:sz w:val="22"/>
                <w:szCs w:val="22"/>
              </w:rPr>
              <w:t>P13</w:t>
            </w:r>
          </w:p>
        </w:tc>
        <w:tc>
          <w:tcPr>
            <w:tcW w:w="437" w:type="pct"/>
          </w:tcPr>
          <w:p w14:paraId="1EDFDD17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52, Male</w:t>
            </w:r>
          </w:p>
        </w:tc>
        <w:tc>
          <w:tcPr>
            <w:tcW w:w="3028" w:type="pct"/>
          </w:tcPr>
          <w:p w14:paraId="0D318E4E" w14:textId="77777777" w:rsidR="008C0F4E" w:rsidRPr="001622AC" w:rsidRDefault="008C0F4E" w:rsidP="001966B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1622AC">
              <w:rPr>
                <w:sz w:val="22"/>
                <w:szCs w:val="22"/>
              </w:rPr>
              <w:t>Generalised</w:t>
            </w:r>
            <w:proofErr w:type="spellEnd"/>
            <w:r w:rsidRPr="001622AC">
              <w:rPr>
                <w:sz w:val="22"/>
                <w:szCs w:val="22"/>
              </w:rPr>
              <w:t xml:space="preserve"> body weakness, excessive thirst and frequently urinating, all happening over six months</w:t>
            </w:r>
          </w:p>
        </w:tc>
        <w:tc>
          <w:tcPr>
            <w:tcW w:w="775" w:type="pct"/>
          </w:tcPr>
          <w:p w14:paraId="412CFCBC" w14:textId="77777777" w:rsidR="008C0F4E" w:rsidRPr="001622AC" w:rsidRDefault="008C0F4E" w:rsidP="001966B3">
            <w:pPr>
              <w:widowControl w:val="0"/>
              <w:tabs>
                <w:tab w:val="left" w:pos="1106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PFP clinic,</w:t>
            </w:r>
          </w:p>
          <w:p w14:paraId="75E88D30" w14:textId="77777777" w:rsidR="008C0F4E" w:rsidRPr="001622AC" w:rsidRDefault="008C0F4E" w:rsidP="001966B3">
            <w:pPr>
              <w:widowControl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 xml:space="preserve">PNFP clinic 1, </w:t>
            </w:r>
          </w:p>
          <w:p w14:paraId="757D62EB" w14:textId="77777777" w:rsidR="008C0F4E" w:rsidRPr="001622AC" w:rsidRDefault="008C0F4E" w:rsidP="001966B3">
            <w:pPr>
              <w:widowControl w:val="0"/>
              <w:tabs>
                <w:tab w:val="left" w:pos="1106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HC IV</w:t>
            </w:r>
          </w:p>
          <w:p w14:paraId="6648D492" w14:textId="77777777" w:rsidR="008C0F4E" w:rsidRPr="001622AC" w:rsidRDefault="008C0F4E" w:rsidP="001966B3">
            <w:pPr>
              <w:widowControl w:val="0"/>
              <w:tabs>
                <w:tab w:val="left" w:pos="1106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622AC">
              <w:rPr>
                <w:sz w:val="22"/>
                <w:szCs w:val="22"/>
              </w:rPr>
              <w:t>PNFP Hospital</w:t>
            </w:r>
            <w:r w:rsidRPr="001622AC">
              <w:rPr>
                <w:sz w:val="22"/>
                <w:szCs w:val="22"/>
              </w:rPr>
              <w:tab/>
            </w:r>
          </w:p>
        </w:tc>
      </w:tr>
      <w:tr w:rsidR="008C0F4E" w:rsidRPr="00EB0B6A" w14:paraId="64F53B83" w14:textId="77777777" w:rsidTr="00854DBB">
        <w:tc>
          <w:tcPr>
            <w:tcW w:w="441" w:type="pct"/>
            <w:vMerge/>
          </w:tcPr>
          <w:p w14:paraId="5E6B0BCA" w14:textId="77777777" w:rsidR="008C0F4E" w:rsidRPr="00EB0B6A" w:rsidRDefault="008C0F4E" w:rsidP="001966B3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14:paraId="4BB01D79" w14:textId="77777777" w:rsidR="008C0F4E" w:rsidRPr="00A80539" w:rsidRDefault="008C0F4E" w:rsidP="00A80539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80539">
              <w:rPr>
                <w:sz w:val="22"/>
                <w:szCs w:val="22"/>
              </w:rPr>
              <w:t>P14</w:t>
            </w:r>
          </w:p>
          <w:p w14:paraId="3E6783AC" w14:textId="77777777" w:rsidR="008C0F4E" w:rsidRPr="00A80539" w:rsidRDefault="008C0F4E" w:rsidP="00A80539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437" w:type="pct"/>
          </w:tcPr>
          <w:p w14:paraId="243339B9" w14:textId="77777777" w:rsidR="008C0F4E" w:rsidRPr="00A80539" w:rsidRDefault="008C0F4E" w:rsidP="00A80539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80539">
              <w:rPr>
                <w:sz w:val="22"/>
                <w:szCs w:val="22"/>
              </w:rPr>
              <w:t>34, Male</w:t>
            </w:r>
          </w:p>
          <w:p w14:paraId="5C3A38AF" w14:textId="77777777" w:rsidR="008C0F4E" w:rsidRPr="00A80539" w:rsidRDefault="008C0F4E" w:rsidP="00A80539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3028" w:type="pct"/>
          </w:tcPr>
          <w:p w14:paraId="409D808B" w14:textId="77777777" w:rsidR="008C0F4E" w:rsidRPr="00A80539" w:rsidRDefault="008C0F4E" w:rsidP="00A80539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80539">
              <w:rPr>
                <w:sz w:val="22"/>
                <w:szCs w:val="22"/>
              </w:rPr>
              <w:t>Excessive thirst and frequently urinating over six months</w:t>
            </w:r>
          </w:p>
        </w:tc>
        <w:tc>
          <w:tcPr>
            <w:tcW w:w="775" w:type="pct"/>
          </w:tcPr>
          <w:p w14:paraId="75592EB5" w14:textId="77777777" w:rsidR="008C0F4E" w:rsidRPr="00A80539" w:rsidRDefault="008C0F4E" w:rsidP="00A80539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80539">
              <w:rPr>
                <w:sz w:val="22"/>
                <w:szCs w:val="22"/>
              </w:rPr>
              <w:t xml:space="preserve">PNFP clinic 1, </w:t>
            </w:r>
          </w:p>
          <w:p w14:paraId="7961CA44" w14:textId="77777777" w:rsidR="008C0F4E" w:rsidRPr="00A80539" w:rsidRDefault="008C0F4E" w:rsidP="00A80539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80539">
              <w:rPr>
                <w:sz w:val="22"/>
                <w:szCs w:val="22"/>
              </w:rPr>
              <w:t>PFP clinic,</w:t>
            </w:r>
          </w:p>
          <w:p w14:paraId="37997DED" w14:textId="77777777" w:rsidR="008C0F4E" w:rsidRPr="00A80539" w:rsidRDefault="008C0F4E" w:rsidP="00A80539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80539">
              <w:rPr>
                <w:sz w:val="22"/>
                <w:szCs w:val="22"/>
              </w:rPr>
              <w:t>PNFP clinic 2,</w:t>
            </w:r>
          </w:p>
          <w:p w14:paraId="1680C43E" w14:textId="77777777" w:rsidR="008C0F4E" w:rsidRPr="00A80539" w:rsidRDefault="008C0F4E" w:rsidP="00A80539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80539">
              <w:rPr>
                <w:sz w:val="22"/>
                <w:szCs w:val="22"/>
              </w:rPr>
              <w:t>PNFP hospital</w:t>
            </w:r>
          </w:p>
        </w:tc>
      </w:tr>
    </w:tbl>
    <w:p w14:paraId="1AD688B9" w14:textId="77777777" w:rsidR="00E676EE" w:rsidRDefault="00E676EE"/>
    <w:sectPr w:rsidR="00E676EE" w:rsidSect="00852685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C76C65" w14:textId="77777777" w:rsidR="00294228" w:rsidRDefault="00294228">
      <w:r>
        <w:separator/>
      </w:r>
    </w:p>
  </w:endnote>
  <w:endnote w:type="continuationSeparator" w:id="0">
    <w:p w14:paraId="47E0E11F" w14:textId="77777777" w:rsidR="00294228" w:rsidRDefault="00294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121694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F262B1F" w14:textId="2401DA55" w:rsidR="00A723BF" w:rsidRDefault="00A723B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3F5A55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3F5A55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36E6D797" w14:textId="77777777" w:rsidR="00A723BF" w:rsidRDefault="00A723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08B39E" w14:textId="77777777" w:rsidR="00294228" w:rsidRDefault="00294228">
      <w:r>
        <w:separator/>
      </w:r>
    </w:p>
  </w:footnote>
  <w:footnote w:type="continuationSeparator" w:id="0">
    <w:p w14:paraId="23947504" w14:textId="77777777" w:rsidR="00294228" w:rsidRDefault="002942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0NDcztzQzNDU3tDRV0lEKTi0uzszPAykwrgUAa6pmrywAAAA="/>
  </w:docVars>
  <w:rsids>
    <w:rsidRoot w:val="0047699B"/>
    <w:rsid w:val="001622AC"/>
    <w:rsid w:val="00294228"/>
    <w:rsid w:val="003C7B31"/>
    <w:rsid w:val="003F5A55"/>
    <w:rsid w:val="0047699B"/>
    <w:rsid w:val="005B2410"/>
    <w:rsid w:val="00747B75"/>
    <w:rsid w:val="00852685"/>
    <w:rsid w:val="00854DBB"/>
    <w:rsid w:val="008C0F4E"/>
    <w:rsid w:val="009778F0"/>
    <w:rsid w:val="00A0250F"/>
    <w:rsid w:val="00A53F6E"/>
    <w:rsid w:val="00A723BF"/>
    <w:rsid w:val="00A80539"/>
    <w:rsid w:val="00B17054"/>
    <w:rsid w:val="00B569D2"/>
    <w:rsid w:val="00D60840"/>
    <w:rsid w:val="00DB1444"/>
    <w:rsid w:val="00DB3176"/>
    <w:rsid w:val="00DE5CAB"/>
    <w:rsid w:val="00E6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0CB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F4E"/>
    <w:pPr>
      <w:spacing w:after="0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C0F4E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C0F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0F4E"/>
    <w:rPr>
      <w:rFonts w:ascii="Times New Roman" w:eastAsia="Times New Roman" w:hAnsi="Times New Roman" w:cs="Times New Roman"/>
      <w:szCs w:val="24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B1444"/>
    <w:pPr>
      <w:spacing w:before="240" w:after="240" w:line="276" w:lineRule="auto"/>
      <w:jc w:val="both"/>
    </w:pPr>
    <w:rPr>
      <w:b/>
      <w:bCs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5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50F"/>
    <w:rPr>
      <w:rFonts w:ascii="Segoe UI" w:eastAsia="Times New Roman" w:hAnsi="Segoe UI" w:cs="Segoe UI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23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3BF"/>
    <w:rPr>
      <w:rFonts w:ascii="Times New Roman" w:eastAsia="Times New Roman" w:hAnsi="Times New Roman" w:cs="Times New Roman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F4E"/>
    <w:pPr>
      <w:spacing w:after="0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C0F4E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C0F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0F4E"/>
    <w:rPr>
      <w:rFonts w:ascii="Times New Roman" w:eastAsia="Times New Roman" w:hAnsi="Times New Roman" w:cs="Times New Roman"/>
      <w:szCs w:val="24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B1444"/>
    <w:pPr>
      <w:spacing w:before="240" w:after="240" w:line="276" w:lineRule="auto"/>
      <w:jc w:val="both"/>
    </w:pPr>
    <w:rPr>
      <w:b/>
      <w:bCs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5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50F"/>
    <w:rPr>
      <w:rFonts w:ascii="Segoe UI" w:eastAsia="Times New Roman" w:hAnsi="Segoe UI" w:cs="Segoe UI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23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3BF"/>
    <w:rPr>
      <w:rFonts w:ascii="Times New Roman" w:eastAsia="Times New Roman" w:hAnsi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6F735D-9A5F-4826-8F05-ED574662B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69</Words>
  <Characters>2676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Xavier Kasujja</dc:creator>
  <cp:keywords/>
  <dc:description/>
  <cp:lastModifiedBy>Mahesh</cp:lastModifiedBy>
  <cp:revision>15</cp:revision>
  <dcterms:created xsi:type="dcterms:W3CDTF">2020-11-29T10:01:00Z</dcterms:created>
  <dcterms:modified xsi:type="dcterms:W3CDTF">2021-04-13T09:28:00Z</dcterms:modified>
</cp:coreProperties>
</file>